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3544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e name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e ID</w:t>
            </w:r>
          </w:p>
        </w:tc>
        <w:tc>
          <w:tcPr>
            <w:tcW w:w="354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mer sequences (5’-3’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top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-ATPase1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7g011500.1</w:t>
            </w:r>
          </w:p>
        </w:tc>
        <w:tc>
          <w:tcPr>
            <w:tcW w:w="3544" w:type="dxa"/>
            <w:tcBorders>
              <w:top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TGCCAAGCCCGTCGTTT</w:t>
            </w:r>
          </w:p>
        </w:tc>
        <w:tc>
          <w:tcPr>
            <w:tcW w:w="1559" w:type="dxa"/>
            <w:tcBorders>
              <w:top w:val="single" w:color="auto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TGTCTGCCGCCTAATT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-ATPase4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1g00843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CCAACAAACTGGAAGAAAA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GATCACCCTCAAGAAGACG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-ATPase9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2g02738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AGGAACGAGCGTAGAAA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AGCCCAAAATGGCATA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PMH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-ATPase1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14g00055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CCAACCGACAAGCGAAC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ACCGGCAAAGCAACA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ATPase8-1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1g01234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GCTAATCCACACTCCGAC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CATCACCATTGATCCCCT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ATPase8-2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1g01229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CTAATACACACTCCGACGA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CAGCCCTTTAACCCCCCC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ATPase9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3g01853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TACACCCCCTACTCCTAGCG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CCATCCTTCTTTCACACCC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H1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6g00400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CCGACTCGTTCGCACACT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CCTGGCAGCTACCATCAC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H6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13g01551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CTTCCCTCTTGGTCCTCC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CCCCTCAGACTTCCTTTCC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CCO5b-2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3g00891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CTGTTGGTCCTTTCGG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TTCATGTGGCTTGCCTTT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CCO6b-2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1g01745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CAACCAACCAAACCAGAC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ATTCCACCTATCAACCC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OAT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7g01265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TTGGCTAGGAAGTGGGG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TGCAGCTATGCGGTCTC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P5CS-1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14g00457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GGCAGACAATATAATAAAGGT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GCCAAACGAGATACGAGAGA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P5CS-2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4g02571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GTAAGGAGGCAAAACGA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CCGAAGGTCAACAATG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PDH3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03g00235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CCTCTCTTTCACCAACAAT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ATCCCCCTTCAAAATCTT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18"/>
                <w:szCs w:val="18"/>
              </w:rPr>
              <w:t>PDH-E1</w:t>
            </w:r>
          </w:p>
        </w:tc>
        <w:tc>
          <w:tcPr>
            <w:tcW w:w="1701" w:type="dxa"/>
            <w:vMerge w:val="restart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.10g016080.1</w:t>
            </w:r>
          </w:p>
        </w:tc>
        <w:tc>
          <w:tcPr>
            <w:tcW w:w="3544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CTCTACGACGGACAGGAA</w:t>
            </w:r>
          </w:p>
        </w:tc>
        <w:tc>
          <w:tcPr>
            <w:tcW w:w="1559" w:type="dxa"/>
            <w:tcBorders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CGCAACCCAAGGGAATCT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3C0B"/>
    <w:rsid w:val="00027160"/>
    <w:rsid w:val="00061695"/>
    <w:rsid w:val="00086699"/>
    <w:rsid w:val="00091EF2"/>
    <w:rsid w:val="000B7AD2"/>
    <w:rsid w:val="000F5B5C"/>
    <w:rsid w:val="000F6BBA"/>
    <w:rsid w:val="00103C0B"/>
    <w:rsid w:val="00187C06"/>
    <w:rsid w:val="001B5D72"/>
    <w:rsid w:val="00226EF3"/>
    <w:rsid w:val="00227E3A"/>
    <w:rsid w:val="002755E2"/>
    <w:rsid w:val="002E5D01"/>
    <w:rsid w:val="0041773A"/>
    <w:rsid w:val="004616BE"/>
    <w:rsid w:val="00492ECB"/>
    <w:rsid w:val="00501085"/>
    <w:rsid w:val="00576170"/>
    <w:rsid w:val="005F010F"/>
    <w:rsid w:val="006E6529"/>
    <w:rsid w:val="007B796B"/>
    <w:rsid w:val="008E6421"/>
    <w:rsid w:val="009C0779"/>
    <w:rsid w:val="00A101CC"/>
    <w:rsid w:val="00BF10C3"/>
    <w:rsid w:val="00C00906"/>
    <w:rsid w:val="00C579FD"/>
    <w:rsid w:val="00CA4334"/>
    <w:rsid w:val="00D51CC2"/>
    <w:rsid w:val="00FF421D"/>
    <w:rsid w:val="EFEB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139</Characters>
  <Lines>9</Lines>
  <Paragraphs>2</Paragraphs>
  <TotalTime>1058</TotalTime>
  <ScaleCrop>false</ScaleCrop>
  <LinksUpToDate>false</LinksUpToDate>
  <CharactersWithSpaces>1336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6:54:00Z</dcterms:created>
  <dc:creator>新民 吕</dc:creator>
  <cp:lastModifiedBy>Yan</cp:lastModifiedBy>
  <dcterms:modified xsi:type="dcterms:W3CDTF">2023-12-17T14:40:11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2CE288EC4CB6D337CB977E6551FC2197_42</vt:lpwstr>
  </property>
</Properties>
</file>